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876"/>
        <w:gridCol w:w="776"/>
        <w:gridCol w:w="996"/>
        <w:gridCol w:w="736"/>
        <w:gridCol w:w="1703"/>
        <w:gridCol w:w="1778"/>
      </w:tblGrid>
      <w:tr w:rsidR="00555EB1" w:rsidRPr="00555EB1" w:rsidTr="00555EB1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br w:type="page"/>
            </w:r>
            <w:r w:rsidR="00D71A0A">
              <w:rPr>
                <w:rFonts w:ascii="Times New Roman" w:hAnsi="Times New Roman" w:cs="Times New Roman"/>
              </w:rPr>
              <w:t xml:space="preserve">Supplementary </w:t>
            </w:r>
            <w:bookmarkStart w:id="0" w:name="_GoBack"/>
            <w:bookmarkEnd w:id="0"/>
            <w:r w:rsidR="00D71A0A">
              <w:rPr>
                <w:rFonts w:ascii="Times New Roman" w:hAnsi="Times New Roman" w:cs="Times New Roman"/>
              </w:rPr>
              <w:t>Table 4</w:t>
            </w:r>
            <w:r w:rsidRPr="00555EB1">
              <w:rPr>
                <w:rFonts w:ascii="Times New Roman" w:hAnsi="Times New Roman" w:cs="Times New Roman"/>
              </w:rPr>
              <w:t>. Incidence and hazard ratio for meningitis between complication and head surgery</w:t>
            </w:r>
          </w:p>
        </w:tc>
      </w:tr>
      <w:tr w:rsidR="00555EB1" w:rsidRPr="00555EB1" w:rsidTr="00555EB1">
        <w:tc>
          <w:tcPr>
            <w:tcW w:w="1267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Event no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Rate</w:t>
            </w:r>
            <w:r w:rsidRPr="00555EB1">
              <w:rPr>
                <w:rFonts w:ascii="Times New Roman" w:eastAsia="新細明體" w:hAnsi="Times New Roman" w:cs="Times New Roman"/>
                <w:vertAlign w:val="superscript"/>
              </w:rPr>
              <w:t>†</w:t>
            </w:r>
            <w:r w:rsidRPr="00555EB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67" w:type="pct"/>
            <w:gridSpan w:val="2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Adjusted HR (95% CI)</w:t>
            </w:r>
            <w:r w:rsidRPr="00555EB1">
              <w:rPr>
                <w:rFonts w:ascii="Times New Roman" w:eastAsia="新細明體" w:hAnsi="Times New Roman" w:cs="Times New Roman"/>
                <w:vertAlign w:val="superscript"/>
              </w:rPr>
              <w:t>‡</w:t>
            </w:r>
          </w:p>
        </w:tc>
      </w:tr>
      <w:tr w:rsidR="00555EB1" w:rsidRPr="00555EB1" w:rsidTr="00555EB1">
        <w:tc>
          <w:tcPr>
            <w:tcW w:w="1267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 xml:space="preserve">Comparison  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87,95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345,336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 xml:space="preserve">Stroke 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ind w:leftChars="73" w:left="175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Without complication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7,492</w:t>
            </w: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20,501</w:t>
            </w: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.49 (1.88-3.30)***</w:t>
            </w: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00</w:t>
            </w:r>
          </w:p>
        </w:tc>
      </w:tr>
      <w:tr w:rsidR="00555EB1" w:rsidRPr="00555EB1" w:rsidTr="00555EB1">
        <w:tc>
          <w:tcPr>
            <w:tcW w:w="1267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ind w:leftChars="73" w:left="175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 xml:space="preserve">With complication 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,944</w:t>
            </w:r>
          </w:p>
        </w:tc>
        <w:tc>
          <w:tcPr>
            <w:tcW w:w="365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4,507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4.00 (1.94-8.25)***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61 (0.78-3.32)</w:t>
            </w:r>
          </w:p>
        </w:tc>
      </w:tr>
      <w:tr w:rsidR="00555EB1" w:rsidRPr="00555EB1" w:rsidTr="00555EB1">
        <w:tc>
          <w:tcPr>
            <w:tcW w:w="1267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 xml:space="preserve">Comparison  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87,95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345,336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 xml:space="preserve">Stroke 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ind w:leftChars="73" w:left="175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Without complication / without head surgery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5,674</w:t>
            </w: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13,888</w:t>
            </w: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.10 (1.56-2.82)***</w:t>
            </w: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00</w:t>
            </w: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ind w:leftChars="73" w:left="175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With complication / without head surgery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,647</w:t>
            </w: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3,605</w:t>
            </w: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.43 (0.89-6.64)</w:t>
            </w: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.17 (0.43-3.21)</w:t>
            </w: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ind w:leftChars="73" w:left="175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Without complication / with head surgery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,818</w:t>
            </w: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6,613</w:t>
            </w: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8.41 (5.22-13.5)***</w:t>
            </w: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3.74 (2.28-6.15)***</w:t>
            </w:r>
          </w:p>
        </w:tc>
      </w:tr>
      <w:tr w:rsidR="00555EB1" w:rsidRPr="00555EB1" w:rsidTr="00555EB1">
        <w:tc>
          <w:tcPr>
            <w:tcW w:w="1267" w:type="pct"/>
          </w:tcPr>
          <w:p w:rsidR="00555EB1" w:rsidRPr="00555EB1" w:rsidRDefault="00555EB1" w:rsidP="00555EB1">
            <w:pPr>
              <w:spacing w:line="0" w:lineRule="atLeast"/>
              <w:ind w:leftChars="73" w:left="175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With complication / with head surgery</w:t>
            </w:r>
          </w:p>
        </w:tc>
        <w:tc>
          <w:tcPr>
            <w:tcW w:w="457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365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8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902</w:t>
            </w:r>
          </w:p>
        </w:tc>
        <w:tc>
          <w:tcPr>
            <w:tcW w:w="376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013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10.2 (3.76-27.9)***</w:t>
            </w:r>
          </w:p>
        </w:tc>
        <w:tc>
          <w:tcPr>
            <w:tcW w:w="1054" w:type="pct"/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4.66 (1.70-12.8)**</w:t>
            </w:r>
          </w:p>
        </w:tc>
      </w:tr>
      <w:tr w:rsidR="00555EB1" w:rsidRPr="00555EB1" w:rsidTr="00555EB1">
        <w:trPr>
          <w:trHeight w:val="132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eastAsia="新細明體" w:hAnsi="Times New Roman" w:cs="Times New Roman"/>
                <w:vertAlign w:val="superscript"/>
              </w:rPr>
              <w:t>†</w:t>
            </w:r>
            <w:r w:rsidRPr="00555EB1">
              <w:rPr>
                <w:rFonts w:ascii="Times New Roman" w:hAnsi="Times New Roman" w:cs="Times New Roman"/>
              </w:rPr>
              <w:t>per 1000 person-years</w:t>
            </w:r>
          </w:p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eastAsia="新細明體" w:hAnsi="Times New Roman" w:cs="Times New Roman"/>
                <w:vertAlign w:val="superscript"/>
              </w:rPr>
              <w:t>‡</w:t>
            </w:r>
            <w:r w:rsidRPr="00555EB1">
              <w:rPr>
                <w:rFonts w:ascii="Times New Roman" w:hAnsi="Times New Roman" w:cs="Times New Roman"/>
              </w:rPr>
              <w:t>Adjusted for age, gender and comorbidity (including hypertension, diabetes, hyperlipidemia, atrial fibrillation, and head injury)</w:t>
            </w:r>
          </w:p>
          <w:p w:rsidR="00555EB1" w:rsidRPr="00555EB1" w:rsidRDefault="00555EB1" w:rsidP="00555EB1">
            <w:pPr>
              <w:spacing w:line="0" w:lineRule="atLeast"/>
              <w:rPr>
                <w:rFonts w:ascii="Times New Roman" w:hAnsi="Times New Roman" w:cs="Times New Roman"/>
              </w:rPr>
            </w:pPr>
            <w:r w:rsidRPr="00555EB1">
              <w:rPr>
                <w:rFonts w:ascii="Times New Roman" w:hAnsi="Times New Roman" w:cs="Times New Roman"/>
              </w:rPr>
              <w:t>**</w:t>
            </w:r>
            <w:r w:rsidRPr="00555EB1">
              <w:rPr>
                <w:rFonts w:ascii="Times New Roman" w:hAnsi="Times New Roman" w:cs="Times New Roman"/>
                <w:i/>
              </w:rPr>
              <w:t xml:space="preserve"> p</w:t>
            </w:r>
            <w:r w:rsidRPr="00555EB1">
              <w:rPr>
                <w:rFonts w:ascii="Times New Roman" w:hAnsi="Times New Roman" w:cs="Times New Roman"/>
              </w:rPr>
              <w:t xml:space="preserve"> &lt; 0.01, *** </w:t>
            </w:r>
            <w:r w:rsidRPr="00555EB1">
              <w:rPr>
                <w:rFonts w:ascii="Times New Roman" w:hAnsi="Times New Roman" w:cs="Times New Roman"/>
                <w:i/>
              </w:rPr>
              <w:t xml:space="preserve">p </w:t>
            </w:r>
            <w:r w:rsidRPr="00555EB1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033B68" w:rsidRPr="00BF4C3E" w:rsidRDefault="00033B68"/>
    <w:sectPr w:rsidR="00033B68" w:rsidRPr="00BF4C3E" w:rsidSect="00BF4C3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FBE" w:rsidRDefault="00C65FBE" w:rsidP="00431195">
      <w:r>
        <w:separator/>
      </w:r>
    </w:p>
  </w:endnote>
  <w:endnote w:type="continuationSeparator" w:id="0">
    <w:p w:rsidR="00C65FBE" w:rsidRDefault="00C65FBE" w:rsidP="00431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FBE" w:rsidRDefault="00C65FBE" w:rsidP="00431195">
      <w:r>
        <w:separator/>
      </w:r>
    </w:p>
  </w:footnote>
  <w:footnote w:type="continuationSeparator" w:id="0">
    <w:p w:rsidR="00C65FBE" w:rsidRDefault="00C65FBE" w:rsidP="00431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C3E"/>
    <w:rsid w:val="00033B68"/>
    <w:rsid w:val="000A18CB"/>
    <w:rsid w:val="000D4D52"/>
    <w:rsid w:val="002403AF"/>
    <w:rsid w:val="00431195"/>
    <w:rsid w:val="00555EB1"/>
    <w:rsid w:val="00781725"/>
    <w:rsid w:val="007B1455"/>
    <w:rsid w:val="00A14A7B"/>
    <w:rsid w:val="00A54DBD"/>
    <w:rsid w:val="00BF4C3E"/>
    <w:rsid w:val="00C65FBE"/>
    <w:rsid w:val="00D7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4F3C3C"/>
  <w15:chartTrackingRefBased/>
  <w15:docId w15:val="{45932CE3-17F1-4AA1-BE58-B218E3B71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C3E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11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119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119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119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BD703-1C1E-4220-B15C-DAF3B58D7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啟鴻</dc:creator>
  <cp:keywords/>
  <dc:description/>
  <cp:lastModifiedBy>王啟鴻</cp:lastModifiedBy>
  <cp:revision>3</cp:revision>
  <dcterms:created xsi:type="dcterms:W3CDTF">2018-01-24T09:47:00Z</dcterms:created>
  <dcterms:modified xsi:type="dcterms:W3CDTF">2018-01-25T06:30:00Z</dcterms:modified>
</cp:coreProperties>
</file>